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772"/>
        <w:gridCol w:w="1451"/>
        <w:gridCol w:w="4677"/>
      </w:tblGrid>
      <w:tr w:rsidR="00A110A1" w:rsidRPr="00A110A1" w14:paraId="75F266A9" w14:textId="77777777" w:rsidTr="00D243D9">
        <w:trPr>
          <w:trHeight w:val="567"/>
        </w:trPr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3B3C3B9E" w14:textId="6BBBFC8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Response variables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10C7FD95" w14:textId="4B05191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Explanatory variable</w:t>
            </w:r>
            <w:r w:rsidR="00840C0B" w:rsidRPr="00A110A1">
              <w:rPr>
                <w:rFonts w:cs="Arial"/>
                <w:sz w:val="20"/>
                <w:szCs w:val="20"/>
              </w:rPr>
              <w:t xml:space="preserve"> category</w:t>
            </w:r>
          </w:p>
        </w:tc>
        <w:tc>
          <w:tcPr>
            <w:tcW w:w="1451" w:type="dxa"/>
            <w:shd w:val="clear" w:color="auto" w:fill="F2F2F2" w:themeFill="background1" w:themeFillShade="F2"/>
            <w:vAlign w:val="center"/>
          </w:tcPr>
          <w:p w14:paraId="63580728" w14:textId="0ECAB6BC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Deviance explained (%)</w:t>
            </w:r>
          </w:p>
        </w:tc>
        <w:tc>
          <w:tcPr>
            <w:tcW w:w="4677" w:type="dxa"/>
            <w:shd w:val="clear" w:color="auto" w:fill="F2F2F2" w:themeFill="background1" w:themeFillShade="F2"/>
            <w:vAlign w:val="center"/>
          </w:tcPr>
          <w:p w14:paraId="4317750E" w14:textId="11D108B7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Predictors</w:t>
            </w:r>
          </w:p>
        </w:tc>
      </w:tr>
      <w:tr w:rsidR="00A110A1" w:rsidRPr="00A110A1" w14:paraId="76E7CB11" w14:textId="77777777" w:rsidTr="00D243D9">
        <w:trPr>
          <w:trHeight w:val="1020"/>
        </w:trPr>
        <w:tc>
          <w:tcPr>
            <w:tcW w:w="1450" w:type="dxa"/>
            <w:vMerge w:val="restart"/>
            <w:vAlign w:val="center"/>
          </w:tcPr>
          <w:p w14:paraId="6F5953A8" w14:textId="1B4813B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All protists (taxonomy)</w:t>
            </w:r>
          </w:p>
        </w:tc>
        <w:tc>
          <w:tcPr>
            <w:tcW w:w="1772" w:type="dxa"/>
            <w:vAlign w:val="center"/>
          </w:tcPr>
          <w:p w14:paraId="50EB5462" w14:textId="37295F5F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10A1">
              <w:rPr>
                <w:rFonts w:cs="Arial"/>
                <w:sz w:val="20"/>
                <w:szCs w:val="20"/>
              </w:rPr>
              <w:t>Physicochemistry</w:t>
            </w:r>
            <w:proofErr w:type="spellEnd"/>
          </w:p>
        </w:tc>
        <w:tc>
          <w:tcPr>
            <w:tcW w:w="1451" w:type="dxa"/>
            <w:vAlign w:val="center"/>
          </w:tcPr>
          <w:p w14:paraId="6F111348" w14:textId="493C9E12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38.4</w:t>
            </w:r>
          </w:p>
        </w:tc>
        <w:tc>
          <w:tcPr>
            <w:tcW w:w="4677" w:type="dxa"/>
            <w:vAlign w:val="center"/>
          </w:tcPr>
          <w:p w14:paraId="7D1DAFA2" w14:textId="3588FB38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DIC (1.82), TP (1.37), chlorophyll-</w:t>
            </w:r>
            <w:r w:rsidRPr="00A110A1">
              <w:rPr>
                <w:rFonts w:cs="Arial"/>
                <w:i/>
                <w:sz w:val="20"/>
                <w:szCs w:val="20"/>
              </w:rPr>
              <w:t>a</w:t>
            </w:r>
            <w:r w:rsidRPr="00A110A1">
              <w:rPr>
                <w:rFonts w:cs="Arial"/>
                <w:sz w:val="20"/>
                <w:szCs w:val="20"/>
              </w:rPr>
              <w:t xml:space="preserve"> (1.31), magnesium (0.85), pH (0.61), potassium (0.51), colour (0.4), surface temperature (0.38), DOC (0.37)</w:t>
            </w:r>
          </w:p>
        </w:tc>
      </w:tr>
      <w:tr w:rsidR="00A110A1" w:rsidRPr="00A110A1" w14:paraId="73AFFE3F" w14:textId="77777777" w:rsidTr="00A91523">
        <w:trPr>
          <w:trHeight w:val="510"/>
        </w:trPr>
        <w:tc>
          <w:tcPr>
            <w:tcW w:w="1450" w:type="dxa"/>
            <w:vMerge/>
            <w:vAlign w:val="center"/>
          </w:tcPr>
          <w:p w14:paraId="356636B3" w14:textId="7A4454E5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2D4D3DAE" w14:textId="09204723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</w:t>
            </w:r>
          </w:p>
        </w:tc>
        <w:tc>
          <w:tcPr>
            <w:tcW w:w="1451" w:type="dxa"/>
            <w:vAlign w:val="center"/>
          </w:tcPr>
          <w:p w14:paraId="07440F16" w14:textId="3655B76C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4677" w:type="dxa"/>
            <w:vAlign w:val="center"/>
          </w:tcPr>
          <w:p w14:paraId="59036E6C" w14:textId="116A7C6F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Soil pH (1.16), crop agriculture (0.56), coarse fragments (0.47)</w:t>
            </w:r>
          </w:p>
        </w:tc>
      </w:tr>
      <w:tr w:rsidR="00A110A1" w:rsidRPr="00A110A1" w14:paraId="4F6E7DD3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41B9AEFF" w14:textId="2A79DE2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0B7B4D13" w14:textId="1F1715F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orphometry</w:t>
            </w:r>
          </w:p>
        </w:tc>
        <w:tc>
          <w:tcPr>
            <w:tcW w:w="1451" w:type="dxa"/>
            <w:vAlign w:val="center"/>
          </w:tcPr>
          <w:p w14:paraId="14487C9D" w14:textId="53B1B34A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677" w:type="dxa"/>
            <w:vAlign w:val="center"/>
          </w:tcPr>
          <w:p w14:paraId="3BE15B0B" w14:textId="6337F79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 slope (0.72), maximum depth (0.48)</w:t>
            </w:r>
          </w:p>
        </w:tc>
      </w:tr>
      <w:tr w:rsidR="00A110A1" w:rsidRPr="00A110A1" w14:paraId="5062055C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5CDDF6C5" w14:textId="204CA63C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4A50CBB7" w14:textId="2223CE5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eather</w:t>
            </w:r>
          </w:p>
        </w:tc>
        <w:tc>
          <w:tcPr>
            <w:tcW w:w="1451" w:type="dxa"/>
            <w:vAlign w:val="center"/>
          </w:tcPr>
          <w:p w14:paraId="18A417C1" w14:textId="1742444F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</w:t>
            </w:r>
            <w:r w:rsidR="003A12E8" w:rsidRPr="00A110A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4677" w:type="dxa"/>
            <w:vAlign w:val="center"/>
          </w:tcPr>
          <w:p w14:paraId="6A300CA5" w14:textId="64A5663D" w:rsidR="007410E6" w:rsidRPr="00A110A1" w:rsidRDefault="00B51C27" w:rsidP="007410E6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69191637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5B747815" w14:textId="37920F62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1E2F996B" w14:textId="01D05936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Geography</w:t>
            </w:r>
          </w:p>
        </w:tc>
        <w:tc>
          <w:tcPr>
            <w:tcW w:w="1451" w:type="dxa"/>
            <w:vAlign w:val="center"/>
          </w:tcPr>
          <w:p w14:paraId="231D64E8" w14:textId="5E4A4773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39B4D340" w14:textId="214C8081" w:rsidR="003A12E8" w:rsidRPr="00A110A1" w:rsidRDefault="00B51C27" w:rsidP="00B51C27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3F5FB9F6" w14:textId="77777777" w:rsidTr="00A91523">
        <w:trPr>
          <w:trHeight w:val="510"/>
        </w:trPr>
        <w:tc>
          <w:tcPr>
            <w:tcW w:w="1450" w:type="dxa"/>
            <w:vMerge w:val="restart"/>
            <w:vAlign w:val="center"/>
          </w:tcPr>
          <w:p w14:paraId="02761F44" w14:textId="2F986037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All protists (phylogeny)</w:t>
            </w:r>
          </w:p>
        </w:tc>
        <w:tc>
          <w:tcPr>
            <w:tcW w:w="1772" w:type="dxa"/>
            <w:vAlign w:val="center"/>
          </w:tcPr>
          <w:p w14:paraId="089A1AAB" w14:textId="03AFF3E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10A1">
              <w:rPr>
                <w:rFonts w:cs="Arial"/>
                <w:sz w:val="20"/>
                <w:szCs w:val="20"/>
              </w:rPr>
              <w:t>Physicochemistry</w:t>
            </w:r>
            <w:proofErr w:type="spellEnd"/>
          </w:p>
        </w:tc>
        <w:tc>
          <w:tcPr>
            <w:tcW w:w="1451" w:type="dxa"/>
            <w:vAlign w:val="center"/>
          </w:tcPr>
          <w:p w14:paraId="1AFDD6FC" w14:textId="102D8BB0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32.9</w:t>
            </w:r>
          </w:p>
        </w:tc>
        <w:tc>
          <w:tcPr>
            <w:tcW w:w="4677" w:type="dxa"/>
            <w:vAlign w:val="center"/>
          </w:tcPr>
          <w:p w14:paraId="172D493F" w14:textId="3E54A871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Chlorophyll-</w:t>
            </w:r>
            <w:r w:rsidRPr="00A110A1">
              <w:rPr>
                <w:rFonts w:cs="Arial"/>
                <w:i/>
                <w:sz w:val="20"/>
                <w:szCs w:val="20"/>
              </w:rPr>
              <w:t>a</w:t>
            </w:r>
            <w:r w:rsidRPr="00A110A1">
              <w:rPr>
                <w:rFonts w:cs="Arial"/>
                <w:sz w:val="20"/>
                <w:szCs w:val="20"/>
              </w:rPr>
              <w:t xml:space="preserve"> (0.3), magnesium (0.18), TN (0.16), pH (0.13), calcium (0.12), colour (0.11)</w:t>
            </w:r>
          </w:p>
        </w:tc>
      </w:tr>
      <w:tr w:rsidR="00A110A1" w:rsidRPr="00A110A1" w14:paraId="6656C7C7" w14:textId="77777777" w:rsidTr="00A91523">
        <w:trPr>
          <w:trHeight w:val="510"/>
        </w:trPr>
        <w:tc>
          <w:tcPr>
            <w:tcW w:w="1450" w:type="dxa"/>
            <w:vMerge/>
            <w:vAlign w:val="center"/>
          </w:tcPr>
          <w:p w14:paraId="566DD9CF" w14:textId="3A27BF91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4F49CEA3" w14:textId="2A475FF5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</w:t>
            </w:r>
          </w:p>
        </w:tc>
        <w:tc>
          <w:tcPr>
            <w:tcW w:w="1451" w:type="dxa"/>
            <w:vAlign w:val="center"/>
          </w:tcPr>
          <w:p w14:paraId="5D892764" w14:textId="0F390349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15.7</w:t>
            </w:r>
          </w:p>
        </w:tc>
        <w:tc>
          <w:tcPr>
            <w:tcW w:w="4677" w:type="dxa"/>
            <w:vAlign w:val="center"/>
          </w:tcPr>
          <w:p w14:paraId="71B921E8" w14:textId="193FD3B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Soil pH (0.22), natural landscapes (0.06), crop agriculture (0.06)</w:t>
            </w:r>
          </w:p>
        </w:tc>
      </w:tr>
      <w:tr w:rsidR="00A110A1" w:rsidRPr="00A110A1" w14:paraId="183AF050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2A3AF8EF" w14:textId="21ECED8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336CA1EC" w14:textId="5BF2220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orphometry</w:t>
            </w:r>
          </w:p>
        </w:tc>
        <w:tc>
          <w:tcPr>
            <w:tcW w:w="1451" w:type="dxa"/>
            <w:vAlign w:val="center"/>
          </w:tcPr>
          <w:p w14:paraId="698C9DF1" w14:textId="730F7D7E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4677" w:type="dxa"/>
            <w:vAlign w:val="center"/>
          </w:tcPr>
          <w:p w14:paraId="52942421" w14:textId="344E31A7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aximum depth (0.13), circularity (0.07)</w:t>
            </w:r>
          </w:p>
        </w:tc>
      </w:tr>
      <w:tr w:rsidR="00A110A1" w:rsidRPr="00A110A1" w14:paraId="36365BB0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2821FD3D" w14:textId="196205D4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3AFCCE46" w14:textId="6E390DFD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eather</w:t>
            </w:r>
          </w:p>
        </w:tc>
        <w:tc>
          <w:tcPr>
            <w:tcW w:w="1451" w:type="dxa"/>
            <w:vAlign w:val="center"/>
          </w:tcPr>
          <w:p w14:paraId="0F82275A" w14:textId="41E9EBCE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0F2C6BF5" w14:textId="73E03709" w:rsidR="003A12E8" w:rsidRPr="00A110A1" w:rsidRDefault="00B51C27" w:rsidP="003A12E8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513FD224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5E6845ED" w14:textId="6086540E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614F90E1" w14:textId="458C7340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Geography</w:t>
            </w:r>
          </w:p>
        </w:tc>
        <w:tc>
          <w:tcPr>
            <w:tcW w:w="1451" w:type="dxa"/>
            <w:vAlign w:val="center"/>
          </w:tcPr>
          <w:p w14:paraId="4475E446" w14:textId="0413F732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79C337C7" w14:textId="1E484B16" w:rsidR="003A12E8" w:rsidRPr="00A110A1" w:rsidRDefault="00B51C27" w:rsidP="003A12E8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6B0D8325" w14:textId="77777777" w:rsidTr="00D243D9">
        <w:trPr>
          <w:trHeight w:val="765"/>
        </w:trPr>
        <w:tc>
          <w:tcPr>
            <w:tcW w:w="1450" w:type="dxa"/>
            <w:vMerge w:val="restart"/>
            <w:vAlign w:val="center"/>
          </w:tcPr>
          <w:p w14:paraId="186D8ADE" w14:textId="7C3B14DE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Phototrophs*</w:t>
            </w:r>
          </w:p>
        </w:tc>
        <w:tc>
          <w:tcPr>
            <w:tcW w:w="1772" w:type="dxa"/>
            <w:vAlign w:val="center"/>
          </w:tcPr>
          <w:p w14:paraId="3D752DAE" w14:textId="398061EE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10A1">
              <w:rPr>
                <w:rFonts w:cs="Arial"/>
                <w:sz w:val="20"/>
                <w:szCs w:val="20"/>
              </w:rPr>
              <w:t>Physicochemistry</w:t>
            </w:r>
            <w:proofErr w:type="spellEnd"/>
          </w:p>
        </w:tc>
        <w:tc>
          <w:tcPr>
            <w:tcW w:w="1451" w:type="dxa"/>
            <w:vAlign w:val="center"/>
          </w:tcPr>
          <w:p w14:paraId="53664D8B" w14:textId="0D39C02E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34.9</w:t>
            </w:r>
          </w:p>
        </w:tc>
        <w:tc>
          <w:tcPr>
            <w:tcW w:w="4677" w:type="dxa"/>
            <w:vAlign w:val="center"/>
          </w:tcPr>
          <w:p w14:paraId="16B9A577" w14:textId="7B8E5A95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Chlorophyll-</w:t>
            </w:r>
            <w:r w:rsidRPr="00A110A1">
              <w:rPr>
                <w:rFonts w:cs="Arial"/>
                <w:i/>
                <w:sz w:val="20"/>
                <w:szCs w:val="20"/>
              </w:rPr>
              <w:t>a</w:t>
            </w:r>
            <w:r w:rsidRPr="00A110A1">
              <w:rPr>
                <w:rFonts w:cs="Arial"/>
                <w:sz w:val="20"/>
                <w:szCs w:val="20"/>
              </w:rPr>
              <w:t xml:space="preserve"> (1.64), potassium (1.38), pH (1.08), DIC (1.05), calcium (0.92), colour (0.75), chloride (0.61)</w:t>
            </w:r>
          </w:p>
        </w:tc>
      </w:tr>
      <w:tr w:rsidR="00A110A1" w:rsidRPr="00A110A1" w14:paraId="304C27DE" w14:textId="77777777" w:rsidTr="00A91523">
        <w:trPr>
          <w:trHeight w:val="510"/>
        </w:trPr>
        <w:tc>
          <w:tcPr>
            <w:tcW w:w="1450" w:type="dxa"/>
            <w:vMerge/>
            <w:vAlign w:val="center"/>
          </w:tcPr>
          <w:p w14:paraId="006D1623" w14:textId="019C82C9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73F6DB35" w14:textId="74507736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</w:t>
            </w:r>
          </w:p>
        </w:tc>
        <w:tc>
          <w:tcPr>
            <w:tcW w:w="1451" w:type="dxa"/>
            <w:vAlign w:val="center"/>
          </w:tcPr>
          <w:p w14:paraId="60447DAF" w14:textId="4DFA3AC4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20.1</w:t>
            </w:r>
          </w:p>
        </w:tc>
        <w:tc>
          <w:tcPr>
            <w:tcW w:w="4677" w:type="dxa"/>
            <w:vAlign w:val="center"/>
          </w:tcPr>
          <w:p w14:paraId="3E968A80" w14:textId="13AD5DA1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Soil pH (1.19), crop agriculture (1.06), soil organic carbon density (0.6), built (0.24)</w:t>
            </w:r>
          </w:p>
        </w:tc>
      </w:tr>
      <w:tr w:rsidR="00A110A1" w:rsidRPr="00A110A1" w14:paraId="0BEA6BA3" w14:textId="77777777" w:rsidTr="00A91523">
        <w:trPr>
          <w:trHeight w:val="510"/>
        </w:trPr>
        <w:tc>
          <w:tcPr>
            <w:tcW w:w="1450" w:type="dxa"/>
            <w:vMerge/>
            <w:vAlign w:val="center"/>
          </w:tcPr>
          <w:p w14:paraId="74A2418B" w14:textId="6C520F7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0FB95FCB" w14:textId="41B72C65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orphometry</w:t>
            </w:r>
          </w:p>
        </w:tc>
        <w:tc>
          <w:tcPr>
            <w:tcW w:w="1451" w:type="dxa"/>
            <w:vAlign w:val="center"/>
          </w:tcPr>
          <w:p w14:paraId="559CB09B" w14:textId="2B2EFD2D" w:rsidR="007410E6" w:rsidRPr="00A110A1" w:rsidRDefault="007410E6" w:rsidP="00F93594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4677" w:type="dxa"/>
            <w:vAlign w:val="center"/>
          </w:tcPr>
          <w:p w14:paraId="77301D8C" w14:textId="44B3830F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 slope (0.7), maximum depth (0.41), circularity (0.32)</w:t>
            </w:r>
          </w:p>
        </w:tc>
      </w:tr>
      <w:tr w:rsidR="00A110A1" w:rsidRPr="00A110A1" w14:paraId="45BB9BB0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3B3015B8" w14:textId="232930A4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3EBE14F4" w14:textId="64D5C2D3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eather</w:t>
            </w:r>
          </w:p>
        </w:tc>
        <w:tc>
          <w:tcPr>
            <w:tcW w:w="1451" w:type="dxa"/>
            <w:vAlign w:val="center"/>
          </w:tcPr>
          <w:p w14:paraId="1D3697B4" w14:textId="6E5894CD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52669DAB" w14:textId="6E31AD80" w:rsidR="003A12E8" w:rsidRPr="00A110A1" w:rsidRDefault="00B51C27" w:rsidP="003A12E8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6D2719DF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49507E5C" w14:textId="7E3BB6C0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300C7DF1" w14:textId="1D4869CC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Geography</w:t>
            </w:r>
          </w:p>
        </w:tc>
        <w:tc>
          <w:tcPr>
            <w:tcW w:w="1451" w:type="dxa"/>
            <w:vAlign w:val="center"/>
          </w:tcPr>
          <w:p w14:paraId="6A485D51" w14:textId="09F47822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7530D34D" w14:textId="7F38AF39" w:rsidR="003A12E8" w:rsidRPr="00A110A1" w:rsidRDefault="00B51C27" w:rsidP="003A12E8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1B688FF8" w14:textId="77777777" w:rsidTr="00D243D9">
        <w:trPr>
          <w:trHeight w:val="1020"/>
        </w:trPr>
        <w:tc>
          <w:tcPr>
            <w:tcW w:w="1450" w:type="dxa"/>
            <w:vMerge w:val="restart"/>
            <w:vAlign w:val="center"/>
          </w:tcPr>
          <w:p w14:paraId="1018653E" w14:textId="3667C666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Heterotrophs*</w:t>
            </w:r>
          </w:p>
        </w:tc>
        <w:tc>
          <w:tcPr>
            <w:tcW w:w="1772" w:type="dxa"/>
            <w:vAlign w:val="center"/>
          </w:tcPr>
          <w:p w14:paraId="12F0BE4A" w14:textId="466788A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10A1">
              <w:rPr>
                <w:rFonts w:cs="Arial"/>
                <w:sz w:val="20"/>
                <w:szCs w:val="20"/>
              </w:rPr>
              <w:t>Physicochemistry</w:t>
            </w:r>
            <w:proofErr w:type="spellEnd"/>
          </w:p>
        </w:tc>
        <w:tc>
          <w:tcPr>
            <w:tcW w:w="1451" w:type="dxa"/>
            <w:vAlign w:val="center"/>
          </w:tcPr>
          <w:p w14:paraId="38C0CA4A" w14:textId="0CF34060" w:rsidR="007410E6" w:rsidRPr="00A110A1" w:rsidRDefault="007410E6" w:rsidP="00C07D78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42.1</w:t>
            </w:r>
          </w:p>
        </w:tc>
        <w:tc>
          <w:tcPr>
            <w:tcW w:w="4677" w:type="dxa"/>
            <w:vAlign w:val="center"/>
          </w:tcPr>
          <w:p w14:paraId="571D5591" w14:textId="6AF94916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DIC (1.7), chlorophyll-</w:t>
            </w:r>
            <w:r w:rsidRPr="00A110A1">
              <w:rPr>
                <w:rFonts w:cs="Arial"/>
                <w:i/>
                <w:sz w:val="20"/>
                <w:szCs w:val="20"/>
              </w:rPr>
              <w:t>a</w:t>
            </w:r>
            <w:r w:rsidRPr="00A110A1">
              <w:rPr>
                <w:rFonts w:cs="Arial"/>
                <w:sz w:val="20"/>
                <w:szCs w:val="20"/>
              </w:rPr>
              <w:t xml:space="preserve"> (1.21), TP (0.99), pH (0.89), surface temperature (0.73), sulfate (0.64), TN (0.44), potassium (0.43), colour (0.39), chloride (0.31)</w:t>
            </w:r>
          </w:p>
        </w:tc>
      </w:tr>
      <w:tr w:rsidR="00A110A1" w:rsidRPr="00A110A1" w14:paraId="2C17F22F" w14:textId="77777777" w:rsidTr="00D243D9">
        <w:trPr>
          <w:trHeight w:val="765"/>
        </w:trPr>
        <w:tc>
          <w:tcPr>
            <w:tcW w:w="1450" w:type="dxa"/>
            <w:vMerge/>
            <w:vAlign w:val="center"/>
          </w:tcPr>
          <w:p w14:paraId="1567CCFA" w14:textId="4632FE76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4A2F48EB" w14:textId="58D094F7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</w:t>
            </w:r>
          </w:p>
        </w:tc>
        <w:tc>
          <w:tcPr>
            <w:tcW w:w="1451" w:type="dxa"/>
            <w:vAlign w:val="center"/>
          </w:tcPr>
          <w:p w14:paraId="130D3EC2" w14:textId="54EFA76A" w:rsidR="007410E6" w:rsidRPr="00A110A1" w:rsidRDefault="007410E6" w:rsidP="00C07D78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18.9</w:t>
            </w:r>
          </w:p>
        </w:tc>
        <w:tc>
          <w:tcPr>
            <w:tcW w:w="4677" w:type="dxa"/>
            <w:vAlign w:val="center"/>
          </w:tcPr>
          <w:p w14:paraId="7E2D54B7" w14:textId="08F665A1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Soil pH (0.99), crop agriculture (0.82), coarse fragments (0.55), soil organic carbon density (0.52), built (0.36)</w:t>
            </w:r>
          </w:p>
        </w:tc>
      </w:tr>
      <w:tr w:rsidR="00A110A1" w:rsidRPr="00A110A1" w14:paraId="78D65C83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2DB2B8BC" w14:textId="2D58D2AE" w:rsidR="003A12E8" w:rsidRPr="00A110A1" w:rsidRDefault="003A12E8" w:rsidP="003A12E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3C65DEF6" w14:textId="5253C11C" w:rsidR="003A12E8" w:rsidRPr="00A110A1" w:rsidRDefault="00F93594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orphometry</w:t>
            </w:r>
          </w:p>
        </w:tc>
        <w:tc>
          <w:tcPr>
            <w:tcW w:w="1451" w:type="dxa"/>
            <w:vAlign w:val="center"/>
          </w:tcPr>
          <w:p w14:paraId="2B2754F7" w14:textId="7E5AF537" w:rsidR="003A12E8" w:rsidRPr="00A110A1" w:rsidRDefault="00F93594" w:rsidP="003A12E8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1EF35A27" w14:textId="7241BBBF" w:rsidR="003A12E8" w:rsidRPr="00A110A1" w:rsidRDefault="00B51C27" w:rsidP="003A12E8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674A80B1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52A7FF55" w14:textId="4397209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11FB2F88" w14:textId="54D3CCD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eather</w:t>
            </w:r>
          </w:p>
        </w:tc>
        <w:tc>
          <w:tcPr>
            <w:tcW w:w="1451" w:type="dxa"/>
            <w:vAlign w:val="center"/>
          </w:tcPr>
          <w:p w14:paraId="6C5B2B1A" w14:textId="5C672415" w:rsidR="007410E6" w:rsidRPr="00A110A1" w:rsidRDefault="007410E6" w:rsidP="00C07D78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4677" w:type="dxa"/>
            <w:vAlign w:val="center"/>
          </w:tcPr>
          <w:p w14:paraId="00917537" w14:textId="7BE025BF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Air temperature (0.73), wind speed (0.42)</w:t>
            </w:r>
          </w:p>
        </w:tc>
      </w:tr>
      <w:tr w:rsidR="00A110A1" w:rsidRPr="00A110A1" w14:paraId="5E604E70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3037EB9B" w14:textId="17C9663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6C566E6D" w14:textId="00C85B92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Geography</w:t>
            </w:r>
          </w:p>
        </w:tc>
        <w:tc>
          <w:tcPr>
            <w:tcW w:w="1451" w:type="dxa"/>
            <w:vAlign w:val="center"/>
          </w:tcPr>
          <w:p w14:paraId="4AD732A0" w14:textId="216D8E2A" w:rsidR="007410E6" w:rsidRPr="00A110A1" w:rsidRDefault="007410E6" w:rsidP="00C07D78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4677" w:type="dxa"/>
            <w:vAlign w:val="center"/>
          </w:tcPr>
          <w:p w14:paraId="3CBDF4AC" w14:textId="02F3957D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Altitude (0.26), geographic distance (0.21)</w:t>
            </w:r>
          </w:p>
        </w:tc>
      </w:tr>
      <w:tr w:rsidR="00A110A1" w:rsidRPr="00A110A1" w14:paraId="1FFF7237" w14:textId="77777777" w:rsidTr="00A91523">
        <w:trPr>
          <w:trHeight w:val="510"/>
        </w:trPr>
        <w:tc>
          <w:tcPr>
            <w:tcW w:w="1450" w:type="dxa"/>
            <w:vMerge w:val="restart"/>
            <w:vAlign w:val="center"/>
          </w:tcPr>
          <w:p w14:paraId="2FAE045E" w14:textId="31F6DC77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ixotrophs*</w:t>
            </w:r>
          </w:p>
        </w:tc>
        <w:tc>
          <w:tcPr>
            <w:tcW w:w="1772" w:type="dxa"/>
            <w:vAlign w:val="center"/>
          </w:tcPr>
          <w:p w14:paraId="41EA5048" w14:textId="70A07F8A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proofErr w:type="spellStart"/>
            <w:r w:rsidRPr="00A110A1">
              <w:rPr>
                <w:rFonts w:cs="Arial"/>
                <w:sz w:val="20"/>
                <w:szCs w:val="20"/>
              </w:rPr>
              <w:t>Physicochemistry</w:t>
            </w:r>
            <w:proofErr w:type="spellEnd"/>
          </w:p>
        </w:tc>
        <w:tc>
          <w:tcPr>
            <w:tcW w:w="1451" w:type="dxa"/>
            <w:vAlign w:val="center"/>
          </w:tcPr>
          <w:p w14:paraId="5516B498" w14:textId="5849BA7B" w:rsidR="007410E6" w:rsidRPr="00A110A1" w:rsidRDefault="007410E6" w:rsidP="00C07D78">
            <w:pPr>
              <w:jc w:val="right"/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4677" w:type="dxa"/>
            <w:vAlign w:val="center"/>
          </w:tcPr>
          <w:p w14:paraId="631B0E46" w14:textId="1F83E983" w:rsidR="007410E6" w:rsidRPr="00A110A1" w:rsidRDefault="007410E6" w:rsidP="007410E6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DIC (3.15), chlorophyll-</w:t>
            </w:r>
            <w:r w:rsidRPr="00A110A1">
              <w:rPr>
                <w:rFonts w:cs="Arial"/>
                <w:i/>
                <w:sz w:val="20"/>
                <w:szCs w:val="20"/>
              </w:rPr>
              <w:t>a</w:t>
            </w:r>
            <w:r w:rsidRPr="00A110A1">
              <w:rPr>
                <w:rFonts w:cs="Arial"/>
                <w:sz w:val="20"/>
                <w:szCs w:val="20"/>
              </w:rPr>
              <w:t xml:space="preserve"> (0.72), pH (0.61), potassium (0.59)</w:t>
            </w:r>
          </w:p>
        </w:tc>
      </w:tr>
      <w:tr w:rsidR="00A110A1" w:rsidRPr="00A110A1" w14:paraId="055609B6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25CD7934" w14:textId="667498AB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56AF95D5" w14:textId="77975385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atershed</w:t>
            </w:r>
          </w:p>
        </w:tc>
        <w:tc>
          <w:tcPr>
            <w:tcW w:w="1451" w:type="dxa"/>
            <w:vAlign w:val="center"/>
          </w:tcPr>
          <w:p w14:paraId="2913F355" w14:textId="565FACA5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7D6ACD61" w14:textId="650ED0A3" w:rsidR="00F93594" w:rsidRPr="00A110A1" w:rsidRDefault="00B51C27" w:rsidP="00F93594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40548D8B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50BF4E2D" w14:textId="2211D75A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562703FD" w14:textId="236EF647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Morphometry</w:t>
            </w:r>
          </w:p>
        </w:tc>
        <w:tc>
          <w:tcPr>
            <w:tcW w:w="1451" w:type="dxa"/>
            <w:vAlign w:val="center"/>
          </w:tcPr>
          <w:p w14:paraId="31D0F37A" w14:textId="4EE91D48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38195EBF" w14:textId="7B7701AC" w:rsidR="00F93594" w:rsidRPr="00A110A1" w:rsidRDefault="00B51C27" w:rsidP="00F93594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45C847C8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06C6E444" w14:textId="217F5B82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172FC538" w14:textId="6FECB3B2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Weather</w:t>
            </w:r>
          </w:p>
        </w:tc>
        <w:tc>
          <w:tcPr>
            <w:tcW w:w="1451" w:type="dxa"/>
            <w:vAlign w:val="center"/>
          </w:tcPr>
          <w:p w14:paraId="1EADB7E2" w14:textId="7D8F4048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097417F8" w14:textId="17763FDE" w:rsidR="00F93594" w:rsidRPr="00A110A1" w:rsidRDefault="00B51C27" w:rsidP="00F93594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  <w:tr w:rsidR="00A110A1" w:rsidRPr="00A110A1" w14:paraId="6F997A0B" w14:textId="77777777" w:rsidTr="00A633FA">
        <w:trPr>
          <w:trHeight w:val="255"/>
        </w:trPr>
        <w:tc>
          <w:tcPr>
            <w:tcW w:w="1450" w:type="dxa"/>
            <w:vMerge/>
            <w:vAlign w:val="center"/>
          </w:tcPr>
          <w:p w14:paraId="2F769076" w14:textId="2DE64C77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7290B94F" w14:textId="36D0145F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Geography</w:t>
            </w:r>
          </w:p>
        </w:tc>
        <w:tc>
          <w:tcPr>
            <w:tcW w:w="1451" w:type="dxa"/>
            <w:vAlign w:val="center"/>
          </w:tcPr>
          <w:p w14:paraId="3521FF9D" w14:textId="244BF4E0" w:rsidR="00F93594" w:rsidRPr="00A110A1" w:rsidRDefault="00F93594" w:rsidP="00F93594">
            <w:pPr>
              <w:rPr>
                <w:rFonts w:cs="Arial"/>
                <w:sz w:val="20"/>
                <w:szCs w:val="20"/>
              </w:rPr>
            </w:pPr>
            <w:r w:rsidRPr="00A110A1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4677" w:type="dxa"/>
            <w:vAlign w:val="center"/>
          </w:tcPr>
          <w:p w14:paraId="745803DF" w14:textId="05D2991B" w:rsidR="00F93594" w:rsidRPr="00A110A1" w:rsidRDefault="00B51C27" w:rsidP="00F93594">
            <w:pPr>
              <w:rPr>
                <w:rFonts w:cs="Arial"/>
                <w:sz w:val="20"/>
                <w:szCs w:val="20"/>
              </w:rPr>
            </w:pPr>
            <w:r w:rsidRPr="00B51C27">
              <w:rPr>
                <w:rFonts w:cs="Arial"/>
                <w:sz w:val="20"/>
                <w:szCs w:val="20"/>
              </w:rPr>
              <w:t>–</w:t>
            </w:r>
          </w:p>
        </w:tc>
      </w:tr>
    </w:tbl>
    <w:p w14:paraId="43F6CDB8" w14:textId="77777777" w:rsidR="009B35E0" w:rsidRPr="00705571" w:rsidRDefault="009B35E0" w:rsidP="00D3147E">
      <w:pPr>
        <w:spacing w:line="480" w:lineRule="auto"/>
        <w:rPr>
          <w:rFonts w:cs="Arial"/>
          <w:sz w:val="20"/>
          <w:szCs w:val="20"/>
        </w:rPr>
      </w:pPr>
      <w:bookmarkStart w:id="0" w:name="_GoBack"/>
      <w:bookmarkEnd w:id="0"/>
    </w:p>
    <w:sectPr w:rsidR="009B35E0" w:rsidRPr="00705571" w:rsidSect="009B35E0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FD528" w14:textId="77777777" w:rsidR="008E270A" w:rsidRDefault="008E270A" w:rsidP="009B35E0">
      <w:r>
        <w:separator/>
      </w:r>
    </w:p>
  </w:endnote>
  <w:endnote w:type="continuationSeparator" w:id="0">
    <w:p w14:paraId="2010C745" w14:textId="77777777" w:rsidR="008E270A" w:rsidRDefault="008E270A" w:rsidP="009B3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3205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4E75C" w14:textId="77777777" w:rsidR="00DF1D9E" w:rsidRDefault="00DF1D9E" w:rsidP="00DF1D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C9A8D" w14:textId="77777777" w:rsidR="00DF1D9E" w:rsidRDefault="00DF1D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52919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08C8C" w14:textId="77777777" w:rsidR="00DF1D9E" w:rsidRDefault="00DF1D9E" w:rsidP="00DF1D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2CBC29" w14:textId="77777777" w:rsidR="00DF1D9E" w:rsidRDefault="00DF1D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F257C" w14:textId="77777777" w:rsidR="008E270A" w:rsidRDefault="008E270A" w:rsidP="009B35E0">
      <w:r>
        <w:separator/>
      </w:r>
    </w:p>
  </w:footnote>
  <w:footnote w:type="continuationSeparator" w:id="0">
    <w:p w14:paraId="123F04C3" w14:textId="77777777" w:rsidR="008E270A" w:rsidRDefault="008E270A" w:rsidP="009B3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E0"/>
    <w:rsid w:val="000177D7"/>
    <w:rsid w:val="00056AF6"/>
    <w:rsid w:val="00074FA8"/>
    <w:rsid w:val="000965B5"/>
    <w:rsid w:val="000B33F0"/>
    <w:rsid w:val="000C70C2"/>
    <w:rsid w:val="000D60B8"/>
    <w:rsid w:val="000E3BE3"/>
    <w:rsid w:val="00103A7C"/>
    <w:rsid w:val="00104216"/>
    <w:rsid w:val="001313E8"/>
    <w:rsid w:val="00176EBA"/>
    <w:rsid w:val="001C5A42"/>
    <w:rsid w:val="001D193C"/>
    <w:rsid w:val="001E11FB"/>
    <w:rsid w:val="00200156"/>
    <w:rsid w:val="002057AC"/>
    <w:rsid w:val="00233EF0"/>
    <w:rsid w:val="00266D0D"/>
    <w:rsid w:val="00267941"/>
    <w:rsid w:val="0027176E"/>
    <w:rsid w:val="00284ACC"/>
    <w:rsid w:val="00290F29"/>
    <w:rsid w:val="002A23F9"/>
    <w:rsid w:val="002A7360"/>
    <w:rsid w:val="002D18D6"/>
    <w:rsid w:val="002E39A2"/>
    <w:rsid w:val="003143C7"/>
    <w:rsid w:val="0032058A"/>
    <w:rsid w:val="00323CAE"/>
    <w:rsid w:val="00344698"/>
    <w:rsid w:val="003849A3"/>
    <w:rsid w:val="003A12E8"/>
    <w:rsid w:val="003F3ECD"/>
    <w:rsid w:val="003F4371"/>
    <w:rsid w:val="00421902"/>
    <w:rsid w:val="00427DD8"/>
    <w:rsid w:val="00430B05"/>
    <w:rsid w:val="00431FF2"/>
    <w:rsid w:val="0045543C"/>
    <w:rsid w:val="00460622"/>
    <w:rsid w:val="004652E3"/>
    <w:rsid w:val="00481418"/>
    <w:rsid w:val="004A2D3C"/>
    <w:rsid w:val="004C3854"/>
    <w:rsid w:val="004E3E71"/>
    <w:rsid w:val="0050165D"/>
    <w:rsid w:val="005076A2"/>
    <w:rsid w:val="00523E50"/>
    <w:rsid w:val="00552A89"/>
    <w:rsid w:val="00562D15"/>
    <w:rsid w:val="00582DB3"/>
    <w:rsid w:val="00591207"/>
    <w:rsid w:val="005962E9"/>
    <w:rsid w:val="00613C87"/>
    <w:rsid w:val="00620609"/>
    <w:rsid w:val="0062563A"/>
    <w:rsid w:val="0063308F"/>
    <w:rsid w:val="006449C8"/>
    <w:rsid w:val="00661DB6"/>
    <w:rsid w:val="00677DE1"/>
    <w:rsid w:val="00677E50"/>
    <w:rsid w:val="006A55E0"/>
    <w:rsid w:val="006B2736"/>
    <w:rsid w:val="006C0DAF"/>
    <w:rsid w:val="006E082C"/>
    <w:rsid w:val="00704743"/>
    <w:rsid w:val="00705571"/>
    <w:rsid w:val="00731D36"/>
    <w:rsid w:val="00734837"/>
    <w:rsid w:val="007379BF"/>
    <w:rsid w:val="00740011"/>
    <w:rsid w:val="007410E6"/>
    <w:rsid w:val="00757B37"/>
    <w:rsid w:val="007774C2"/>
    <w:rsid w:val="007F52DB"/>
    <w:rsid w:val="0081101F"/>
    <w:rsid w:val="00811447"/>
    <w:rsid w:val="008175E3"/>
    <w:rsid w:val="00840C0B"/>
    <w:rsid w:val="00841AFF"/>
    <w:rsid w:val="008461DC"/>
    <w:rsid w:val="00882815"/>
    <w:rsid w:val="008924C4"/>
    <w:rsid w:val="008A1D91"/>
    <w:rsid w:val="008A5A64"/>
    <w:rsid w:val="008A6402"/>
    <w:rsid w:val="008B5B63"/>
    <w:rsid w:val="008E270A"/>
    <w:rsid w:val="00905AD0"/>
    <w:rsid w:val="009149F6"/>
    <w:rsid w:val="009472D4"/>
    <w:rsid w:val="009679A9"/>
    <w:rsid w:val="00992177"/>
    <w:rsid w:val="009A2B4A"/>
    <w:rsid w:val="009B22A4"/>
    <w:rsid w:val="009B35E0"/>
    <w:rsid w:val="009C253E"/>
    <w:rsid w:val="009E2060"/>
    <w:rsid w:val="00A033B9"/>
    <w:rsid w:val="00A110A1"/>
    <w:rsid w:val="00A17063"/>
    <w:rsid w:val="00A53FA8"/>
    <w:rsid w:val="00A566C6"/>
    <w:rsid w:val="00A56C82"/>
    <w:rsid w:val="00A633FA"/>
    <w:rsid w:val="00A75175"/>
    <w:rsid w:val="00A91523"/>
    <w:rsid w:val="00AA0D6D"/>
    <w:rsid w:val="00AA7650"/>
    <w:rsid w:val="00AC6DAE"/>
    <w:rsid w:val="00AD3E1B"/>
    <w:rsid w:val="00AF176C"/>
    <w:rsid w:val="00AF3ABB"/>
    <w:rsid w:val="00B32978"/>
    <w:rsid w:val="00B51C27"/>
    <w:rsid w:val="00B561C2"/>
    <w:rsid w:val="00B7229B"/>
    <w:rsid w:val="00B81740"/>
    <w:rsid w:val="00BC0CF7"/>
    <w:rsid w:val="00BD58B7"/>
    <w:rsid w:val="00C04A25"/>
    <w:rsid w:val="00C07D78"/>
    <w:rsid w:val="00C3301E"/>
    <w:rsid w:val="00C43007"/>
    <w:rsid w:val="00C52B7F"/>
    <w:rsid w:val="00C70B22"/>
    <w:rsid w:val="00CB0067"/>
    <w:rsid w:val="00CC0D9A"/>
    <w:rsid w:val="00CE2817"/>
    <w:rsid w:val="00CE7E67"/>
    <w:rsid w:val="00CF45D5"/>
    <w:rsid w:val="00D243D9"/>
    <w:rsid w:val="00D27863"/>
    <w:rsid w:val="00D3147E"/>
    <w:rsid w:val="00D33DEF"/>
    <w:rsid w:val="00DA0E41"/>
    <w:rsid w:val="00DA3A03"/>
    <w:rsid w:val="00DB635C"/>
    <w:rsid w:val="00DC360E"/>
    <w:rsid w:val="00DD51A8"/>
    <w:rsid w:val="00DF0DC0"/>
    <w:rsid w:val="00DF1D9E"/>
    <w:rsid w:val="00E063E7"/>
    <w:rsid w:val="00E2070D"/>
    <w:rsid w:val="00E434EA"/>
    <w:rsid w:val="00E53204"/>
    <w:rsid w:val="00E53632"/>
    <w:rsid w:val="00E65206"/>
    <w:rsid w:val="00E93066"/>
    <w:rsid w:val="00E9411E"/>
    <w:rsid w:val="00E9698A"/>
    <w:rsid w:val="00EC0E7B"/>
    <w:rsid w:val="00F116A9"/>
    <w:rsid w:val="00F339AC"/>
    <w:rsid w:val="00F34157"/>
    <w:rsid w:val="00F6782E"/>
    <w:rsid w:val="00F92D0A"/>
    <w:rsid w:val="00F93594"/>
    <w:rsid w:val="00FB0A7C"/>
    <w:rsid w:val="00FB107D"/>
    <w:rsid w:val="00FC53CB"/>
    <w:rsid w:val="00FF05D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FB72E"/>
  <w15:chartTrackingRefBased/>
  <w15:docId w15:val="{5E979B36-AAE6-3C46-81F3-52159DB8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35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5E0"/>
  </w:style>
  <w:style w:type="character" w:styleId="PageNumber">
    <w:name w:val="page number"/>
    <w:basedOn w:val="DefaultParagraphFont"/>
    <w:uiPriority w:val="99"/>
    <w:semiHidden/>
    <w:unhideWhenUsed/>
    <w:rsid w:val="009B35E0"/>
  </w:style>
  <w:style w:type="paragraph" w:styleId="BalloonText">
    <w:name w:val="Balloon Text"/>
    <w:basedOn w:val="Normal"/>
    <w:link w:val="BalloonTextChar"/>
    <w:uiPriority w:val="99"/>
    <w:semiHidden/>
    <w:unhideWhenUsed/>
    <w:rsid w:val="007047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31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278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78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2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B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B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4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9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4B529F-7E75-AF43-8BC6-39C9A1A32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242</Words>
  <Characters>1518</Characters>
  <Application>Microsoft Office Word</Application>
  <DocSecurity>0</DocSecurity>
  <Lines>1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arner</dc:creator>
  <cp:keywords/>
  <dc:description/>
  <cp:lastModifiedBy>Rebecca Garner</cp:lastModifiedBy>
  <cp:revision>102</cp:revision>
  <cp:lastPrinted>2021-10-26T20:05:00Z</cp:lastPrinted>
  <dcterms:created xsi:type="dcterms:W3CDTF">2021-10-26T20:05:00Z</dcterms:created>
  <dcterms:modified xsi:type="dcterms:W3CDTF">2022-04-0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nvironmental-microbiology</vt:lpwstr>
  </property>
  <property fmtid="{D5CDD505-2E9C-101B-9397-08002B2CF9AE}" pid="5" name="Mendeley Recent Style Name 1_1">
    <vt:lpwstr>Environmental Microbiology</vt:lpwstr>
  </property>
  <property fmtid="{D5CDD505-2E9C-101B-9397-08002B2CF9AE}" pid="6" name="Mendeley Recent Style Id 2_1">
    <vt:lpwstr>http://www.zotero.org/styles/fems-microbiology-ecology</vt:lpwstr>
  </property>
  <property fmtid="{D5CDD505-2E9C-101B-9397-08002B2CF9AE}" pid="7" name="Mendeley Recent Style Name 2_1">
    <vt:lpwstr>FEMS Microbiology Ecology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isme-journal</vt:lpwstr>
  </property>
  <property fmtid="{D5CDD505-2E9C-101B-9397-08002B2CF9AE}" pid="17" name="Mendeley Recent Style Name 7_1">
    <vt:lpwstr>The ISME Journal</vt:lpwstr>
  </property>
  <property fmtid="{D5CDD505-2E9C-101B-9397-08002B2CF9AE}" pid="18" name="Mendeley Recent Style Id 8_1">
    <vt:lpwstr>http://www.zotero.org/styles/msphere</vt:lpwstr>
  </property>
  <property fmtid="{D5CDD505-2E9C-101B-9397-08002B2CF9AE}" pid="19" name="Mendeley Recent Style Name 8_1">
    <vt:lpwstr>mSphe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0f969-be8f-344e-8bea-c2692a2cfce3</vt:lpwstr>
  </property>
  <property fmtid="{D5CDD505-2E9C-101B-9397-08002B2CF9AE}" pid="24" name="Mendeley Citation Style_1">
    <vt:lpwstr>http://www.zotero.org/styles/msystems</vt:lpwstr>
  </property>
</Properties>
</file>